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9920D" w14:textId="388E7944" w:rsidR="001A7177" w:rsidRPr="00916D42" w:rsidRDefault="001A7177" w:rsidP="001A7177">
      <w:pPr>
        <w:pStyle w:val="Heading3"/>
      </w:pPr>
      <w:bookmarkStart w:id="0" w:name="_Toc117538595"/>
      <w:r w:rsidRPr="00916D42">
        <w:t xml:space="preserve">Appendix </w:t>
      </w:r>
      <w:r w:rsidR="00BA6BE7">
        <w:t>D</w:t>
      </w:r>
      <w:r w:rsidRPr="00916D42">
        <w:t xml:space="preserve"> - Search strategy</w:t>
      </w:r>
      <w:bookmarkEnd w:id="0"/>
    </w:p>
    <w:p w14:paraId="5F94BECF" w14:textId="77777777" w:rsidR="001A7177" w:rsidRPr="00916D42" w:rsidRDefault="001A7177" w:rsidP="001A7177">
      <w:pPr>
        <w:spacing w:after="200" w:line="480" w:lineRule="auto"/>
        <w:jc w:val="center"/>
        <w:rPr>
          <w:bCs/>
          <w:color w:val="000000" w:themeColor="text1"/>
          <w:u w:val="single"/>
        </w:rPr>
      </w:pPr>
      <w:r w:rsidRPr="00916D42">
        <w:rPr>
          <w:rFonts w:eastAsia="SimSun"/>
          <w:bCs/>
          <w:color w:val="000000" w:themeColor="text1"/>
          <w:u w:val="single"/>
          <w:lang w:eastAsia="zh-CN"/>
        </w:rPr>
        <w:t xml:space="preserve">H.1 </w:t>
      </w:r>
      <w:r w:rsidRPr="00916D42">
        <w:rPr>
          <w:bCs/>
          <w:color w:val="000000" w:themeColor="text1"/>
          <w:u w:val="single"/>
        </w:rPr>
        <w:t>MEDLINE (Ovid) search strategy</w:t>
      </w:r>
    </w:p>
    <w:p w14:paraId="686903FB" w14:textId="77777777" w:rsidR="001A7177" w:rsidRPr="00916D42" w:rsidRDefault="001A7177" w:rsidP="001A717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(Child* or adolescen* or teen or youth or young adult or pe?diatric* or preschool or infant*).ti,ab.</w:t>
      </w:r>
    </w:p>
    <w:p w14:paraId="1FCAACE5" w14:textId="77777777" w:rsidR="001A7177" w:rsidRPr="00916D42" w:rsidRDefault="001A7177" w:rsidP="001A717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Child, Preschool/ or Pediatrics/ or Adolescent/ or Child/ or infant/ or young adult/</w:t>
      </w:r>
    </w:p>
    <w:p w14:paraId="3D579892" w14:textId="77777777" w:rsidR="001A7177" w:rsidRPr="00916D42" w:rsidRDefault="001A7177" w:rsidP="001A717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1 or 2</w:t>
      </w:r>
    </w:p>
    <w:p w14:paraId="6484E889" w14:textId="77777777" w:rsidR="001A7177" w:rsidRPr="00916D42" w:rsidRDefault="001A7177" w:rsidP="001A717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(Developmental disabilit* or intellectual disabilit* or special need* or mental retardation or disabl* or autis* or ADHD or ASD or Cerebral palsy or attention deficit hyperactivity disorder or Down Syndrome or Fragile X Syndrome or Fetal alcohol spectrum disorder).ti,ab.</w:t>
      </w:r>
    </w:p>
    <w:p w14:paraId="59D9C541" w14:textId="77777777" w:rsidR="001A7177" w:rsidRPr="00916D42" w:rsidRDefault="001A7177" w:rsidP="001A717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Attention Deficit Disorder with Hyperactivity/ or Cerebral Palsy/ or Autistic Disorder/ or Disabled Persons/ or Disabled Children/ or child development disorders, pervasive/ or developmental disabilities/ or intellectual disability/ or Down Syndrome/ or Fragile X Syndrome/ or Fetal Alcohol Spectrum Disorders/</w:t>
      </w:r>
    </w:p>
    <w:p w14:paraId="127147A0" w14:textId="77777777" w:rsidR="001A7177" w:rsidRPr="00916D42" w:rsidRDefault="001A7177" w:rsidP="001A717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4 or 5</w:t>
      </w:r>
    </w:p>
    <w:p w14:paraId="1ED58604" w14:textId="77777777" w:rsidR="001A7177" w:rsidRPr="00916D42" w:rsidRDefault="001A7177" w:rsidP="001A717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3 and 6</w:t>
      </w:r>
    </w:p>
    <w:p w14:paraId="00830679" w14:textId="77777777" w:rsidR="001A7177" w:rsidRPr="00916D42" w:rsidRDefault="001A7177" w:rsidP="001A717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((Dental adj3 (sensory adapted environment* or Multi-sensory environment*)) or Snoezelen or SADE).ti,ab.</w:t>
      </w:r>
    </w:p>
    <w:p w14:paraId="3D9BFA38" w14:textId="77777777" w:rsidR="001A7177" w:rsidRPr="00916D42" w:rsidRDefault="001A7177" w:rsidP="001A717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Health facility environment/ or environment/ or dental offices/ or environmental adaption/ or Environment, Controlled/</w:t>
      </w:r>
    </w:p>
    <w:p w14:paraId="23DAFAE8" w14:textId="77777777" w:rsidR="001A7177" w:rsidRPr="00916D42" w:rsidRDefault="001A7177" w:rsidP="001A717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8 or 9</w:t>
      </w:r>
    </w:p>
    <w:p w14:paraId="22D85CF1" w14:textId="77777777" w:rsidR="001A7177" w:rsidRPr="00916D42" w:rsidRDefault="001A7177" w:rsidP="001A717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(((Oral or dental) adj (health or intervention or treatment or procedure or hygiene or anxiety)) or behaviour or compliance or physiological or pain or arousal or stress or psychological).ti,ab.</w:t>
      </w:r>
    </w:p>
    <w:p w14:paraId="6172480A" w14:textId="77777777" w:rsidR="001A7177" w:rsidRPr="00916D42" w:rsidRDefault="001A7177" w:rsidP="001A717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lastRenderedPageBreak/>
        <w:t>Stress, Psychological/ or Adaptation, Psychological/ or Psychological Distress/ or Arousal/ or Pain Perception/ or Pain/ or Dental Care/ or Dental Anxiety/ or Sensation/ or Patient Compliance/ or "Treatment Adherence and Compliance"/ or Oral Health/ or Oral hygiene/</w:t>
      </w:r>
    </w:p>
    <w:p w14:paraId="78429433" w14:textId="77777777" w:rsidR="001A7177" w:rsidRPr="00916D42" w:rsidRDefault="001A7177" w:rsidP="001A717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11 or 12</w:t>
      </w:r>
    </w:p>
    <w:p w14:paraId="2D3C704D" w14:textId="77777777" w:rsidR="001A7177" w:rsidRPr="00916D42" w:rsidRDefault="001A7177" w:rsidP="001A717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7 and 10 and 13</w:t>
      </w:r>
    </w:p>
    <w:p w14:paraId="02ACF28C" w14:textId="77777777" w:rsidR="001A7177" w:rsidRPr="00916D42" w:rsidRDefault="001A7177" w:rsidP="001A717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Sensory Adapted Dental Environments to Enhance Oral Care for Children with Autism Spectrum Disorders: A Randomized Controlled Pilot Study.m_titl.</w:t>
      </w:r>
    </w:p>
    <w:p w14:paraId="3FE19DA8" w14:textId="77777777" w:rsidR="001A7177" w:rsidRPr="00916D42" w:rsidRDefault="001A7177" w:rsidP="001A717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Impact of sensory adapted dental environment on children with developmental disabilities.m_titl.</w:t>
      </w:r>
    </w:p>
    <w:p w14:paraId="4D6A03BC" w14:textId="77777777" w:rsidR="001A7177" w:rsidRPr="00916D42" w:rsidRDefault="001A7177" w:rsidP="001A717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Feasibility of a sensory-adapted dental environment for children with autism.m_titl.</w:t>
      </w:r>
    </w:p>
    <w:p w14:paraId="771E1BA2" w14:textId="77777777" w:rsidR="001A7177" w:rsidRPr="00916D42" w:rsidRDefault="001A7177" w:rsidP="001A717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Influence of Adapted Environment on the Anxiety of Medically Treated Children with.m_titl.</w:t>
      </w:r>
    </w:p>
    <w:p w14:paraId="59171BF9" w14:textId="77777777" w:rsidR="001A7177" w:rsidRPr="00916D42" w:rsidRDefault="001A7177" w:rsidP="001A717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1</w:t>
      </w:r>
      <w:r w:rsidRPr="00916D42">
        <w:rPr>
          <w:rFonts w:ascii="Times New Roman" w:hAnsi="Times New Roman" w:cs="Times New Roman"/>
          <w:color w:val="000000" w:themeColor="text1"/>
          <w:shd w:val="clear" w:color="auto" w:fill="F8F8F8"/>
          <w:lang w:val="en-AU"/>
        </w:rPr>
        <w:t xml:space="preserve"> </w:t>
      </w:r>
      <w:r w:rsidRPr="00916D42">
        <w:rPr>
          <w:rFonts w:ascii="Times New Roman" w:hAnsi="Times New Roman" w:cs="Times New Roman"/>
          <w:color w:val="000000" w:themeColor="text1"/>
          <w:lang w:val="en-AU"/>
        </w:rPr>
        <w:t>5 or 16 or 17 or 18</w:t>
      </w:r>
    </w:p>
    <w:p w14:paraId="6698FEB0" w14:textId="77777777" w:rsidR="001A7177" w:rsidRPr="00916D42" w:rsidRDefault="001A7177" w:rsidP="001A7177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14 and 19</w:t>
      </w:r>
    </w:p>
    <w:p w14:paraId="166FA0F9" w14:textId="77777777" w:rsidR="001A7177" w:rsidRDefault="001A7177" w:rsidP="001A7177">
      <w:pPr>
        <w:spacing w:line="480" w:lineRule="auto"/>
        <w:rPr>
          <w:rFonts w:eastAsia="SimSun"/>
          <w:bCs/>
          <w:color w:val="000000" w:themeColor="text1"/>
          <w:u w:val="single"/>
          <w:lang w:eastAsia="zh-CN"/>
        </w:rPr>
      </w:pPr>
    </w:p>
    <w:p w14:paraId="537F2DAC" w14:textId="77777777" w:rsidR="001A7177" w:rsidRDefault="001A7177" w:rsidP="001A7177">
      <w:pPr>
        <w:spacing w:line="480" w:lineRule="auto"/>
        <w:rPr>
          <w:rFonts w:eastAsia="SimSun"/>
          <w:bCs/>
          <w:color w:val="000000" w:themeColor="text1"/>
          <w:u w:val="single"/>
          <w:lang w:eastAsia="zh-CN"/>
        </w:rPr>
      </w:pPr>
    </w:p>
    <w:p w14:paraId="510808AF" w14:textId="77777777" w:rsidR="001A7177" w:rsidRDefault="001A7177" w:rsidP="001A7177">
      <w:pPr>
        <w:spacing w:line="480" w:lineRule="auto"/>
        <w:rPr>
          <w:rFonts w:eastAsia="SimSun"/>
          <w:bCs/>
          <w:color w:val="000000" w:themeColor="text1"/>
          <w:u w:val="single"/>
          <w:lang w:eastAsia="zh-CN"/>
        </w:rPr>
      </w:pPr>
    </w:p>
    <w:p w14:paraId="3C41FC50" w14:textId="77777777" w:rsidR="001A7177" w:rsidRPr="00916D42" w:rsidRDefault="001A7177" w:rsidP="001A7177">
      <w:pPr>
        <w:spacing w:line="480" w:lineRule="auto"/>
        <w:rPr>
          <w:rFonts w:eastAsia="SimSun"/>
          <w:bCs/>
          <w:color w:val="000000" w:themeColor="text1"/>
          <w:u w:val="single"/>
          <w:lang w:eastAsia="zh-CN"/>
        </w:rPr>
      </w:pPr>
    </w:p>
    <w:p w14:paraId="4A7961A1" w14:textId="77777777" w:rsidR="001A7177" w:rsidRPr="00916D42" w:rsidRDefault="001A7177" w:rsidP="001A7177">
      <w:pPr>
        <w:spacing w:line="480" w:lineRule="auto"/>
        <w:ind w:left="283"/>
        <w:jc w:val="center"/>
        <w:rPr>
          <w:color w:val="000000" w:themeColor="text1"/>
        </w:rPr>
      </w:pPr>
      <w:r w:rsidRPr="00916D42">
        <w:rPr>
          <w:rFonts w:eastAsia="SimSun"/>
          <w:bCs/>
          <w:color w:val="000000" w:themeColor="text1"/>
          <w:u w:val="single"/>
          <w:lang w:eastAsia="zh-CN"/>
        </w:rPr>
        <w:t xml:space="preserve">H.2 </w:t>
      </w:r>
      <w:r w:rsidRPr="00916D42">
        <w:rPr>
          <w:bCs/>
          <w:color w:val="000000" w:themeColor="text1"/>
          <w:u w:val="single"/>
        </w:rPr>
        <w:t>OT Seeker search strategy</w:t>
      </w:r>
    </w:p>
    <w:p w14:paraId="2DA32BCA" w14:textId="77777777" w:rsidR="001A7177" w:rsidRPr="00916D42" w:rsidRDefault="001A7177" w:rsidP="001A7177">
      <w:pPr>
        <w:numPr>
          <w:ilvl w:val="0"/>
          <w:numId w:val="2"/>
        </w:numPr>
        <w:spacing w:line="480" w:lineRule="auto"/>
        <w:rPr>
          <w:bCs/>
          <w:color w:val="000000" w:themeColor="text1"/>
          <w:lang w:eastAsia="en-US"/>
        </w:rPr>
      </w:pPr>
      <w:r w:rsidRPr="00916D42">
        <w:rPr>
          <w:bCs/>
          <w:color w:val="000000" w:themeColor="text1"/>
          <w:lang w:eastAsia="en-US"/>
        </w:rPr>
        <w:t>Search all 5 potential titles in all databases no results.</w:t>
      </w:r>
    </w:p>
    <w:p w14:paraId="67D3B71A" w14:textId="77777777" w:rsidR="001A7177" w:rsidRPr="00916D42" w:rsidRDefault="001A7177" w:rsidP="001A7177">
      <w:pPr>
        <w:spacing w:line="480" w:lineRule="auto"/>
        <w:ind w:left="283"/>
        <w:rPr>
          <w:rFonts w:eastAsia="SimSun"/>
          <w:bCs/>
          <w:color w:val="000000" w:themeColor="text1"/>
          <w:u w:val="single"/>
          <w:lang w:eastAsia="zh-CN"/>
        </w:rPr>
      </w:pPr>
    </w:p>
    <w:p w14:paraId="40244EAA" w14:textId="77777777" w:rsidR="001A7177" w:rsidRPr="00916D42" w:rsidRDefault="001A7177" w:rsidP="001A7177">
      <w:pPr>
        <w:numPr>
          <w:ilvl w:val="0"/>
          <w:numId w:val="2"/>
        </w:numPr>
        <w:spacing w:line="480" w:lineRule="auto"/>
        <w:rPr>
          <w:bCs/>
          <w:color w:val="000000" w:themeColor="text1"/>
          <w:lang w:eastAsia="en-US"/>
        </w:rPr>
      </w:pPr>
      <w:r w:rsidRPr="00916D42">
        <w:rPr>
          <w:bCs/>
          <w:color w:val="000000" w:themeColor="text1"/>
          <w:lang w:eastAsia="en-US"/>
        </w:rPr>
        <w:t>Basic search retrieved nil articles such as “oral health” “dental anxiety” “sensory adapted environment”.</w:t>
      </w:r>
    </w:p>
    <w:p w14:paraId="4BEAB104" w14:textId="77777777" w:rsidR="001A7177" w:rsidRPr="00916D42" w:rsidRDefault="001A7177" w:rsidP="001A7177">
      <w:pPr>
        <w:numPr>
          <w:ilvl w:val="0"/>
          <w:numId w:val="2"/>
        </w:numPr>
        <w:spacing w:line="480" w:lineRule="auto"/>
        <w:rPr>
          <w:bCs/>
          <w:color w:val="000000" w:themeColor="text1"/>
          <w:lang w:eastAsia="en-US"/>
        </w:rPr>
      </w:pPr>
      <w:r w:rsidRPr="00916D42">
        <w:rPr>
          <w:bCs/>
          <w:color w:val="000000" w:themeColor="text1"/>
          <w:lang w:eastAsia="en-US"/>
        </w:rPr>
        <w:t>Search terms adapted from logic table no results yeiled.</w:t>
      </w:r>
    </w:p>
    <w:p w14:paraId="0595B774" w14:textId="77777777" w:rsidR="001A7177" w:rsidRPr="00916D42" w:rsidRDefault="001A7177" w:rsidP="001A7177">
      <w:pPr>
        <w:pStyle w:val="ListParagraph"/>
        <w:spacing w:line="480" w:lineRule="auto"/>
        <w:rPr>
          <w:rFonts w:ascii="Times New Roman" w:eastAsia="SimSun" w:hAnsi="Times New Roman" w:cs="Times New Roman"/>
          <w:bCs/>
          <w:color w:val="000000" w:themeColor="text1"/>
          <w:u w:val="single"/>
          <w:lang w:val="en-AU" w:eastAsia="zh-CN"/>
        </w:rPr>
      </w:pPr>
    </w:p>
    <w:p w14:paraId="5BAB9E2D" w14:textId="77777777" w:rsidR="001A7177" w:rsidRPr="00916D42" w:rsidRDefault="001A7177" w:rsidP="001A7177">
      <w:pPr>
        <w:pStyle w:val="ListParagraph"/>
        <w:spacing w:line="480" w:lineRule="auto"/>
        <w:jc w:val="center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eastAsia="SimSun" w:hAnsi="Times New Roman" w:cs="Times New Roman"/>
          <w:bCs/>
          <w:color w:val="000000" w:themeColor="text1"/>
          <w:u w:val="single"/>
          <w:lang w:val="en-AU" w:eastAsia="zh-CN"/>
        </w:rPr>
        <w:t xml:space="preserve">H.3 </w:t>
      </w:r>
      <w:r w:rsidRPr="00916D42">
        <w:rPr>
          <w:rFonts w:ascii="Times New Roman" w:hAnsi="Times New Roman" w:cs="Times New Roman"/>
          <w:bCs/>
          <w:color w:val="000000" w:themeColor="text1"/>
          <w:u w:val="single"/>
          <w:lang w:val="en-AU"/>
        </w:rPr>
        <w:t>The Cochrane Library search strategy</w:t>
      </w:r>
    </w:p>
    <w:p w14:paraId="61E017A9" w14:textId="77777777" w:rsidR="001A7177" w:rsidRPr="00916D42" w:rsidRDefault="001A7177" w:rsidP="001A7177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(Child* or adolescen* or teen or youth or young adult or pe?diatric* or preschool or infant*):ti OR (Child* or adolescen* or teen or youth or young adult or pe?diatric* or preschool or infant*):ab</w:t>
      </w:r>
    </w:p>
    <w:p w14:paraId="6CF89D23" w14:textId="77777777" w:rsidR="001A7177" w:rsidRPr="00916D42" w:rsidRDefault="001A7177" w:rsidP="001A7177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[mh ^" Child, Preschool"] or [mh ^Pediatrics] or [mh ^Adolescent] or [mh ^Child] or [mh ^infant] or [mh ^"young adult"]</w:t>
      </w:r>
    </w:p>
    <w:p w14:paraId="18B13364" w14:textId="77777777" w:rsidR="001A7177" w:rsidRPr="00916D42" w:rsidRDefault="001A7177" w:rsidP="001A7177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(Developmental disabilit* or intellectual disabilit* or special need* or mental retardation or disabl* or autis* or ADHD or ASD or Cerebral palsy or attention deficit hyperactivity disorder or Down Syndrome or Fragile X Syndrome or Fetal alcohol spectrum disorder):ti OR (Developmental disabilit* or intellectual disabilit* or special need* or mental retardation or disabl* or autis* or ADHD or ASD or Cerebral palsy or attention deficit hyperactivity disorder or Down Syndrome or Fragile X Syndrome or Fetal alcohol spectrum disorder):ab</w:t>
      </w:r>
    </w:p>
    <w:p w14:paraId="610D378D" w14:textId="77777777" w:rsidR="001A7177" w:rsidRPr="00916D42" w:rsidRDefault="001A7177" w:rsidP="001A7177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 xml:space="preserve"> [mh ^"Disabled Persons"] or [mh ^"Disabled Children"] or [mh “Neurodevelopmental Disorders”]  or [mh ^"Down Syndome"] or [mh ^"Fragile X Syndrome"] or [mh ^"Fetal Alcohol Spectrum Disorders"]</w:t>
      </w:r>
    </w:p>
    <w:p w14:paraId="53190D37" w14:textId="77777777" w:rsidR="001A7177" w:rsidRPr="00916D42" w:rsidRDefault="001A7177" w:rsidP="001A7177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 xml:space="preserve"> (#1 OR #2) AND (#3 OR #4)</w:t>
      </w:r>
    </w:p>
    <w:p w14:paraId="031CCD87" w14:textId="77777777" w:rsidR="001A7177" w:rsidRPr="00916D42" w:rsidRDefault="001A7177" w:rsidP="001A7177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 xml:space="preserve">((Dental NEAR/3 (sensory adapted environment* or Multi-sensory environment*)) or Snoezelen or SADE):ti OR ((Dental NEAR/3 (sensory adapted environment* or Multi-sensory environment*)) or Snoezelen or SADE):ab </w:t>
      </w:r>
    </w:p>
    <w:p w14:paraId="03055FA8" w14:textId="77777777" w:rsidR="001A7177" w:rsidRPr="00916D42" w:rsidRDefault="001A7177" w:rsidP="001A7177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[mh "Dental Facilities"] OR [mh "Health Facility Environment"] OR [mh "Environment, Controlled"]</w:t>
      </w:r>
    </w:p>
    <w:p w14:paraId="00335893" w14:textId="77777777" w:rsidR="001A7177" w:rsidRPr="00916D42" w:rsidRDefault="001A7177" w:rsidP="001A7177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#6 OR #7</w:t>
      </w:r>
    </w:p>
    <w:p w14:paraId="4CD9ADC7" w14:textId="77777777" w:rsidR="001A7177" w:rsidRPr="00916D42" w:rsidRDefault="001A7177" w:rsidP="001A7177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lastRenderedPageBreak/>
        <w:t xml:space="preserve">(((Oral or dental) NEXT (health or hygiene or anxiety)) or behaviour or compliance or physiological or pain or arousal or stress or psychological):ti OR (((Oral or dental) NEXT (health or hygiene or anxiety)) or behaviour or compliance or physiological or pain or arousal or stress or psychological):ab </w:t>
      </w:r>
    </w:p>
    <w:p w14:paraId="55EC8E36" w14:textId="77777777" w:rsidR="001A7177" w:rsidRPr="00916D42" w:rsidRDefault="001A7177" w:rsidP="001A7177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[mh ^”Stress, Psychological”] OR [mh ^”Adaptation, Psychological”] OR [mh ^”Psychological Distress”] OR [mh ^Arousal] OR [mh “Pain Perception”] OR [mh ^Pain] OR [mh ”Dental Care”] OR [mh ^“Dental Anxiety”] OR [mh ^Sensation] OR [mh ^”Patient Compliance”] OR [mh ^“Treatment Adherence and Compliance”] OR [mh ^”Oral Health”] OR [mh ^”Oral Hygiene”]</w:t>
      </w:r>
    </w:p>
    <w:p w14:paraId="6F18A3B4" w14:textId="77777777" w:rsidR="001A7177" w:rsidRPr="00916D42" w:rsidRDefault="001A7177" w:rsidP="001A7177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#9 or #10</w:t>
      </w:r>
    </w:p>
    <w:p w14:paraId="1F4D146C" w14:textId="77777777" w:rsidR="001A7177" w:rsidRPr="00916D42" w:rsidRDefault="001A7177" w:rsidP="001A7177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#11 AND #8 AND #5</w:t>
      </w:r>
    </w:p>
    <w:p w14:paraId="6B153997" w14:textId="77777777" w:rsidR="001A7177" w:rsidRPr="00916D42" w:rsidRDefault="001A7177" w:rsidP="001A7177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("Sensory Adapted Dental Environments to Enhance Oral Care for Children with Autism Spectrum Disorders: A Randomized Controlled Pilot Study"):ti OR ("Impact of sensory adapted dental environment on children with developmental disabilities"):ti OR ("Feasibility of a sensory-adapted dental environment for children with autism"):ti OR ("Influence of Adapted Environment on the Anxiety of Medically Treated Children"):ti</w:t>
      </w:r>
    </w:p>
    <w:p w14:paraId="284F4533" w14:textId="77777777" w:rsidR="001A7177" w:rsidRPr="00916D42" w:rsidRDefault="001A7177" w:rsidP="001A7177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#12 AND #13</w:t>
      </w:r>
    </w:p>
    <w:p w14:paraId="041E8C60" w14:textId="77777777" w:rsidR="001A7177" w:rsidRPr="00916D42" w:rsidRDefault="001A7177" w:rsidP="001A7177">
      <w:pPr>
        <w:pStyle w:val="ListParagraph"/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u w:val="single"/>
          <w:lang w:val="en-AU"/>
        </w:rPr>
      </w:pPr>
      <w:r w:rsidRPr="00916D42">
        <w:rPr>
          <w:rFonts w:ascii="Times New Roman" w:eastAsia="SimSun" w:hAnsi="Times New Roman" w:cs="Times New Roman"/>
          <w:bCs/>
          <w:color w:val="000000" w:themeColor="text1"/>
          <w:u w:val="single"/>
          <w:lang w:val="en-AU" w:eastAsia="zh-CN"/>
        </w:rPr>
        <w:t xml:space="preserve">H.4 </w:t>
      </w:r>
      <w:r w:rsidRPr="00916D42">
        <w:rPr>
          <w:rFonts w:ascii="Times New Roman" w:hAnsi="Times New Roman" w:cs="Times New Roman"/>
          <w:bCs/>
          <w:color w:val="000000" w:themeColor="text1"/>
          <w:u w:val="single"/>
          <w:lang w:val="en-AU"/>
        </w:rPr>
        <w:t>Embase (via OVID) search strategy</w:t>
      </w:r>
    </w:p>
    <w:p w14:paraId="22FBDFFF" w14:textId="77777777" w:rsidR="001A7177" w:rsidRPr="00916D42" w:rsidRDefault="001A7177" w:rsidP="001A7177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(Child* or adolescen* or teen or youth or young adult or pe?diatric* or preschool or infant*).ti,ab.</w:t>
      </w:r>
    </w:p>
    <w:p w14:paraId="33CCF80E" w14:textId="77777777" w:rsidR="001A7177" w:rsidRPr="00916D42" w:rsidRDefault="001A7177" w:rsidP="001A7177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preschool child/ or pediatrics/ or adolescent/ or child/ or preschool child/ or school child/ or infant/ or young adult/</w:t>
      </w:r>
    </w:p>
    <w:p w14:paraId="5954F053" w14:textId="77777777" w:rsidR="001A7177" w:rsidRPr="00916D42" w:rsidRDefault="001A7177" w:rsidP="001A7177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1 or 2</w:t>
      </w:r>
    </w:p>
    <w:p w14:paraId="2A9485AF" w14:textId="77777777" w:rsidR="001A7177" w:rsidRPr="00916D42" w:rsidRDefault="001A7177" w:rsidP="001A7177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lastRenderedPageBreak/>
        <w:t>(Developmental disabilit* or intellectual disabilit* or special need* or mental retardation or disabl* or autis* or ADHD or ASD or Cerebral palsy or attention deficit hyperactivity disorder or Down Syndrome or Fragile X Syndrome or Fetal alcohol spectrum disorder).ti,ab.</w:t>
      </w:r>
    </w:p>
    <w:p w14:paraId="1ED942C6" w14:textId="77777777" w:rsidR="001A7177" w:rsidRPr="00916D42" w:rsidRDefault="001A7177" w:rsidP="001A7177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Disabled Persons/ or autism/ or handicapped child/ or developmental disorder/ or intellectual impairment/ or cerebral palsy/ or attention deficit disorder/ or Down syndrome/ or fragile X syndrome/ or fetal alcohol syndrome/</w:t>
      </w:r>
    </w:p>
    <w:p w14:paraId="0FE36240" w14:textId="77777777" w:rsidR="001A7177" w:rsidRPr="00916D42" w:rsidRDefault="001A7177" w:rsidP="001A7177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4 or 5</w:t>
      </w:r>
    </w:p>
    <w:p w14:paraId="213CED32" w14:textId="77777777" w:rsidR="001A7177" w:rsidRPr="00916D42" w:rsidRDefault="001A7177" w:rsidP="001A7177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3 and 6</w:t>
      </w:r>
    </w:p>
    <w:p w14:paraId="396456A1" w14:textId="77777777" w:rsidR="001A7177" w:rsidRPr="00916D42" w:rsidRDefault="001A7177" w:rsidP="001A7177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 xml:space="preserve">((Dental adj3 (sensory adapted environment* or Multi-sensory environment*)) or Snoezelen or SADE).ti,ab. </w:t>
      </w:r>
    </w:p>
    <w:p w14:paraId="595C328E" w14:textId="77777777" w:rsidR="001A7177" w:rsidRPr="00916D42" w:rsidRDefault="001A7177" w:rsidP="001A7177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health care facility/ or environment/ or dental facility/</w:t>
      </w:r>
    </w:p>
    <w:p w14:paraId="410C6A25" w14:textId="77777777" w:rsidR="001A7177" w:rsidRPr="00916D42" w:rsidRDefault="001A7177" w:rsidP="001A7177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8 or 9</w:t>
      </w:r>
    </w:p>
    <w:p w14:paraId="1450F140" w14:textId="77777777" w:rsidR="001A7177" w:rsidRPr="00916D42" w:rsidRDefault="001A7177" w:rsidP="001A7177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(((Oral or dental) adj (health or hygiene or anxiety)) or behaviour or compliance or physiological or pain or arousal or stress or psychological).ti,ab.</w:t>
      </w:r>
    </w:p>
    <w:p w14:paraId="0043D5A2" w14:textId="77777777" w:rsidR="001A7177" w:rsidRPr="00916D42" w:rsidRDefault="001A7177" w:rsidP="001A7177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mouth hygiene/ or patient compliance/ or sensation/ or dental anxiety/ or pain/ or nociception/ or arousal/ or psychological adjustment/ or mental stress/</w:t>
      </w:r>
    </w:p>
    <w:p w14:paraId="45674FDD" w14:textId="77777777" w:rsidR="001A7177" w:rsidRPr="00916D42" w:rsidRDefault="001A7177" w:rsidP="001A7177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11 or 12</w:t>
      </w:r>
    </w:p>
    <w:p w14:paraId="276FAAFA" w14:textId="77777777" w:rsidR="001A7177" w:rsidRPr="00916D42" w:rsidRDefault="001A7177" w:rsidP="001A7177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7 and 10 and 13</w:t>
      </w:r>
    </w:p>
    <w:p w14:paraId="01FF0AF2" w14:textId="77777777" w:rsidR="001A7177" w:rsidRPr="00916D42" w:rsidRDefault="001A7177" w:rsidP="001A7177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Sensory Adapted Dental Environments to Enhance Oral Care for Children with Autism Spectrum Disorders: A Randomized Controlled Pilot Study.m_titl.</w:t>
      </w:r>
    </w:p>
    <w:p w14:paraId="30539C63" w14:textId="77777777" w:rsidR="001A7177" w:rsidRPr="00916D42" w:rsidRDefault="001A7177" w:rsidP="001A7177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Impact of sensory adapted dental environment on children with developmental disabilities.m_titl.</w:t>
      </w:r>
    </w:p>
    <w:p w14:paraId="12A35DD5" w14:textId="77777777" w:rsidR="001A7177" w:rsidRPr="00916D42" w:rsidRDefault="001A7177" w:rsidP="001A7177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Feasibility of a sensory-adapted dental environment for children with autism.m_titl.</w:t>
      </w:r>
    </w:p>
    <w:p w14:paraId="20537305" w14:textId="77777777" w:rsidR="001A7177" w:rsidRPr="00916D42" w:rsidRDefault="001A7177" w:rsidP="001A7177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lastRenderedPageBreak/>
        <w:t>Influence of Adapted Environment on the Anxiety of Medically Treated Children with.m_titl.</w:t>
      </w:r>
    </w:p>
    <w:p w14:paraId="3C705AF6" w14:textId="77777777" w:rsidR="001A7177" w:rsidRPr="00916D42" w:rsidRDefault="001A7177" w:rsidP="001A7177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15 or 16 or 17 or 18</w:t>
      </w:r>
    </w:p>
    <w:p w14:paraId="3D5E6888" w14:textId="77777777" w:rsidR="001A7177" w:rsidRPr="00916D42" w:rsidRDefault="001A7177" w:rsidP="001A7177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14 and 19</w:t>
      </w:r>
    </w:p>
    <w:p w14:paraId="69DD0916" w14:textId="77777777" w:rsidR="001A7177" w:rsidRPr="00916D42" w:rsidRDefault="001A7177" w:rsidP="001A7177">
      <w:pPr>
        <w:pStyle w:val="ListParagraph"/>
        <w:spacing w:line="480" w:lineRule="auto"/>
        <w:jc w:val="center"/>
        <w:rPr>
          <w:rFonts w:ascii="Times New Roman" w:hAnsi="Times New Roman" w:cs="Times New Roman"/>
          <w:color w:val="000000" w:themeColor="text1"/>
          <w:lang w:val="en-AU"/>
        </w:rPr>
      </w:pPr>
    </w:p>
    <w:p w14:paraId="5FB28F78" w14:textId="77777777" w:rsidR="001A7177" w:rsidRPr="00916D42" w:rsidRDefault="001A7177" w:rsidP="001A7177">
      <w:pPr>
        <w:pStyle w:val="ListParagraph"/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u w:val="single"/>
          <w:lang w:val="en-AU"/>
        </w:rPr>
      </w:pPr>
      <w:r w:rsidRPr="00916D42">
        <w:rPr>
          <w:rFonts w:ascii="Times New Roman" w:eastAsia="SimSun" w:hAnsi="Times New Roman" w:cs="Times New Roman"/>
          <w:bCs/>
          <w:color w:val="000000" w:themeColor="text1"/>
          <w:u w:val="single"/>
          <w:lang w:val="en-AU" w:eastAsia="zh-CN"/>
        </w:rPr>
        <w:t xml:space="preserve">H.5 </w:t>
      </w:r>
      <w:r w:rsidRPr="00916D42">
        <w:rPr>
          <w:rFonts w:ascii="Times New Roman" w:hAnsi="Times New Roman" w:cs="Times New Roman"/>
          <w:bCs/>
          <w:color w:val="000000" w:themeColor="text1"/>
          <w:u w:val="single"/>
          <w:lang w:val="en-AU"/>
        </w:rPr>
        <w:t>Web of Science search strategy</w:t>
      </w:r>
    </w:p>
    <w:p w14:paraId="6036DFCF" w14:textId="77777777" w:rsidR="001A7177" w:rsidRPr="00916D42" w:rsidRDefault="001A7177" w:rsidP="001A7177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Child* or adolescen* or teen or youth or young adult or pe?diatric* or preschool or infant* (Title) or Child* or adolescen* or teen or youth or young adult or pe?diatric* or preschool or infant* (Abstract)</w:t>
      </w:r>
    </w:p>
    <w:p w14:paraId="3434F3A6" w14:textId="77777777" w:rsidR="001A7177" w:rsidRPr="00916D42" w:rsidRDefault="001A7177" w:rsidP="001A7177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Developmental disabilit* or intellectual disabilit* or special need* or mental retardation or disabl* or autis* or ADHD or ASD or Cerebral palsy or attention deficit hyperactivity disorder or Down Syndrome or Fragile X Syndrome or Fetal alcohol spectrum disorder (Title) or Developmental disabilit* or intellectual disabilit* or special need* or mental retardation or disabl* or autis* or ADHD or ASD or Cerebral palsy or attention deficit hyperactivity disorder or Down Syndrome or Fragile X Syndrome or Fetal alcohol spectrum disorder (Abstract)</w:t>
      </w:r>
    </w:p>
    <w:p w14:paraId="6E73ECE9" w14:textId="77777777" w:rsidR="001A7177" w:rsidRPr="00916D42" w:rsidRDefault="001A7177" w:rsidP="001A7177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TI=(Dental "NEAR/3" (sensory adapted environment* or Multi-sensory environment*) or Snoezelen or SADE or SAE ) OR AB=(Dental "NEAR/3" (sensory adapted environment* or Multi-sensory environment*) or Snoezelen or SADE or SAE )</w:t>
      </w:r>
    </w:p>
    <w:p w14:paraId="70549D07" w14:textId="77777777" w:rsidR="001A7177" w:rsidRPr="00916D42" w:rsidRDefault="001A7177" w:rsidP="001A7177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((Oral or dental) "NEAR/1" (health or hygiene or anxiety)) or behaviour or compliance or physiological or pain or arousal or stress or psychological (Title) or ((Oral or dental) "NEAR/1" (health or hygiene or anxiety)) or behaviour or compliance or physiological or pain or arousal or stress or psychological (Abstract)</w:t>
      </w:r>
    </w:p>
    <w:p w14:paraId="79191571" w14:textId="77777777" w:rsidR="001A7177" w:rsidRPr="00916D42" w:rsidRDefault="001A7177" w:rsidP="001A7177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lastRenderedPageBreak/>
        <w:t>#1 AND #2</w:t>
      </w:r>
    </w:p>
    <w:p w14:paraId="525892A6" w14:textId="77777777" w:rsidR="001A7177" w:rsidRPr="00916D42" w:rsidRDefault="001A7177" w:rsidP="001A7177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#3 AND #4 AND #5</w:t>
      </w:r>
    </w:p>
    <w:p w14:paraId="2AFEDB39" w14:textId="77777777" w:rsidR="001A7177" w:rsidRPr="00916D42" w:rsidRDefault="001A7177" w:rsidP="001A7177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Sensory Adapted Dental Environments to Enhance Oral Care for Children with Autism Spectrum Disorders: A Randomized Controlled Pilot Study (Title) or Impact of sensory adapted dental environment on children with developmental disabilities (Title) or Feasibility of a sensory-adapted dental environment for children with autism (Title) or Influence of Adapted Environment on the Anxiety of Medically Treated Children (Title)</w:t>
      </w:r>
    </w:p>
    <w:p w14:paraId="0E2CE949" w14:textId="77777777" w:rsidR="001A7177" w:rsidRPr="00916D42" w:rsidRDefault="001A7177" w:rsidP="001A7177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916D42">
        <w:rPr>
          <w:rFonts w:ascii="Times New Roman" w:hAnsi="Times New Roman" w:cs="Times New Roman"/>
          <w:color w:val="000000" w:themeColor="text1"/>
          <w:lang w:val="en-AU"/>
        </w:rPr>
        <w:t>#7 AND #6</w:t>
      </w:r>
    </w:p>
    <w:p w14:paraId="6BFE453F" w14:textId="77777777" w:rsidR="00DC67EB" w:rsidRDefault="00BA6BE7"/>
    <w:sectPr w:rsidR="00DC67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D623F4"/>
    <w:multiLevelType w:val="multilevel"/>
    <w:tmpl w:val="1584EEEC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/>
        <w:sz w:val="20"/>
      </w:rPr>
    </w:lvl>
    <w:lvl w:ilvl="1">
      <w:start w:val="1"/>
      <w:numFmt w:val="decimal"/>
      <w:lvlText w:val="%2."/>
      <w:lvlJc w:val="left"/>
      <w:pPr>
        <w:ind w:left="643" w:hanging="360"/>
      </w:pPr>
      <w:rPr>
        <w:rFonts w:ascii="Times" w:eastAsia="Times New Roman" w:hAnsi="Times" w:cs="Times New Roman"/>
        <w:b/>
        <w:bCs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623F661C"/>
    <w:multiLevelType w:val="hybridMultilevel"/>
    <w:tmpl w:val="6F6CE88A"/>
    <w:lvl w:ilvl="0" w:tplc="1B5631DE">
      <w:start w:val="1"/>
      <w:numFmt w:val="decimal"/>
      <w:lvlText w:val="%1."/>
      <w:lvlJc w:val="left"/>
      <w:pPr>
        <w:ind w:left="786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723" w:hanging="360"/>
      </w:pPr>
    </w:lvl>
    <w:lvl w:ilvl="2" w:tplc="0809001B" w:tentative="1">
      <w:start w:val="1"/>
      <w:numFmt w:val="lowerRoman"/>
      <w:lvlText w:val="%3."/>
      <w:lvlJc w:val="right"/>
      <w:pPr>
        <w:ind w:left="2443" w:hanging="180"/>
      </w:pPr>
    </w:lvl>
    <w:lvl w:ilvl="3" w:tplc="0809000F" w:tentative="1">
      <w:start w:val="1"/>
      <w:numFmt w:val="decimal"/>
      <w:lvlText w:val="%4."/>
      <w:lvlJc w:val="left"/>
      <w:pPr>
        <w:ind w:left="3163" w:hanging="360"/>
      </w:pPr>
    </w:lvl>
    <w:lvl w:ilvl="4" w:tplc="08090019" w:tentative="1">
      <w:start w:val="1"/>
      <w:numFmt w:val="lowerLetter"/>
      <w:lvlText w:val="%5."/>
      <w:lvlJc w:val="left"/>
      <w:pPr>
        <w:ind w:left="3883" w:hanging="360"/>
      </w:pPr>
    </w:lvl>
    <w:lvl w:ilvl="5" w:tplc="0809001B" w:tentative="1">
      <w:start w:val="1"/>
      <w:numFmt w:val="lowerRoman"/>
      <w:lvlText w:val="%6."/>
      <w:lvlJc w:val="right"/>
      <w:pPr>
        <w:ind w:left="4603" w:hanging="180"/>
      </w:pPr>
    </w:lvl>
    <w:lvl w:ilvl="6" w:tplc="0809000F" w:tentative="1">
      <w:start w:val="1"/>
      <w:numFmt w:val="decimal"/>
      <w:lvlText w:val="%7."/>
      <w:lvlJc w:val="left"/>
      <w:pPr>
        <w:ind w:left="5323" w:hanging="360"/>
      </w:pPr>
    </w:lvl>
    <w:lvl w:ilvl="7" w:tplc="08090019" w:tentative="1">
      <w:start w:val="1"/>
      <w:numFmt w:val="lowerLetter"/>
      <w:lvlText w:val="%8."/>
      <w:lvlJc w:val="left"/>
      <w:pPr>
        <w:ind w:left="6043" w:hanging="360"/>
      </w:pPr>
    </w:lvl>
    <w:lvl w:ilvl="8" w:tplc="0809001B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2" w15:restartNumberingAfterBreak="0">
    <w:nsid w:val="6D150DF1"/>
    <w:multiLevelType w:val="hybridMultilevel"/>
    <w:tmpl w:val="128E178A"/>
    <w:lvl w:ilvl="0" w:tplc="444A305E">
      <w:start w:val="13"/>
      <w:numFmt w:val="bullet"/>
      <w:lvlText w:val="-"/>
      <w:lvlJc w:val="left"/>
      <w:pPr>
        <w:ind w:left="720" w:hanging="360"/>
      </w:pPr>
      <w:rPr>
        <w:rFonts w:ascii="Times" w:eastAsia="SimSun" w:hAnsi="Time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6461BE"/>
    <w:multiLevelType w:val="multilevel"/>
    <w:tmpl w:val="F0022868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/>
        <w:sz w:val="20"/>
      </w:rPr>
    </w:lvl>
    <w:lvl w:ilvl="1">
      <w:start w:val="1"/>
      <w:numFmt w:val="decimal"/>
      <w:lvlText w:val="%2."/>
      <w:lvlJc w:val="left"/>
      <w:pPr>
        <w:ind w:left="643" w:hanging="360"/>
      </w:pPr>
      <w:rPr>
        <w:rFonts w:ascii="Times" w:eastAsia="Times New Roman" w:hAnsi="Times" w:cs="Times New Roman"/>
        <w:b/>
        <w:bCs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8F6518F"/>
    <w:multiLevelType w:val="hybridMultilevel"/>
    <w:tmpl w:val="E8BCFA0C"/>
    <w:lvl w:ilvl="0" w:tplc="23F4CE7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177"/>
    <w:rsid w:val="00066B88"/>
    <w:rsid w:val="00072FBB"/>
    <w:rsid w:val="000B20E4"/>
    <w:rsid w:val="000D6731"/>
    <w:rsid w:val="00186E4D"/>
    <w:rsid w:val="001A7177"/>
    <w:rsid w:val="001B733C"/>
    <w:rsid w:val="002762C7"/>
    <w:rsid w:val="003053D3"/>
    <w:rsid w:val="0035568C"/>
    <w:rsid w:val="003C3939"/>
    <w:rsid w:val="003D2AB2"/>
    <w:rsid w:val="003D4827"/>
    <w:rsid w:val="004247FF"/>
    <w:rsid w:val="004A6612"/>
    <w:rsid w:val="004E25E0"/>
    <w:rsid w:val="004E6017"/>
    <w:rsid w:val="00534EEC"/>
    <w:rsid w:val="00541C08"/>
    <w:rsid w:val="00553F65"/>
    <w:rsid w:val="00564CD8"/>
    <w:rsid w:val="005C454C"/>
    <w:rsid w:val="005C7FE1"/>
    <w:rsid w:val="00632378"/>
    <w:rsid w:val="00653386"/>
    <w:rsid w:val="00654E5C"/>
    <w:rsid w:val="00684BEA"/>
    <w:rsid w:val="00685152"/>
    <w:rsid w:val="006C5CCB"/>
    <w:rsid w:val="006D73D2"/>
    <w:rsid w:val="00703160"/>
    <w:rsid w:val="007054D1"/>
    <w:rsid w:val="007164A2"/>
    <w:rsid w:val="00732BFE"/>
    <w:rsid w:val="007633D2"/>
    <w:rsid w:val="0076715B"/>
    <w:rsid w:val="007E0BD2"/>
    <w:rsid w:val="00832B2D"/>
    <w:rsid w:val="0084732B"/>
    <w:rsid w:val="008B292D"/>
    <w:rsid w:val="00924744"/>
    <w:rsid w:val="009A468A"/>
    <w:rsid w:val="009B1522"/>
    <w:rsid w:val="009C58A5"/>
    <w:rsid w:val="009D30B4"/>
    <w:rsid w:val="00AA1818"/>
    <w:rsid w:val="00AB77BF"/>
    <w:rsid w:val="00AE1AB7"/>
    <w:rsid w:val="00AE4A9D"/>
    <w:rsid w:val="00AF0ED2"/>
    <w:rsid w:val="00B05E99"/>
    <w:rsid w:val="00BA6BE7"/>
    <w:rsid w:val="00BB2560"/>
    <w:rsid w:val="00BB4622"/>
    <w:rsid w:val="00BC73D2"/>
    <w:rsid w:val="00C32C65"/>
    <w:rsid w:val="00C53CAB"/>
    <w:rsid w:val="00C57E95"/>
    <w:rsid w:val="00C61EC2"/>
    <w:rsid w:val="00C8737D"/>
    <w:rsid w:val="00CA63AA"/>
    <w:rsid w:val="00CC1676"/>
    <w:rsid w:val="00D67212"/>
    <w:rsid w:val="00DA3040"/>
    <w:rsid w:val="00DE5157"/>
    <w:rsid w:val="00E40297"/>
    <w:rsid w:val="00F012FC"/>
    <w:rsid w:val="00F51914"/>
    <w:rsid w:val="00FF7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C816C9"/>
  <w15:chartTrackingRefBased/>
  <w15:docId w15:val="{807682CC-4773-344D-BE68-ACFEAFFB7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177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aliases w:val="Thesis SubHeading"/>
    <w:basedOn w:val="Normal"/>
    <w:next w:val="Normal"/>
    <w:link w:val="Heading3Char"/>
    <w:autoRedefine/>
    <w:uiPriority w:val="9"/>
    <w:unhideWhenUsed/>
    <w:qFormat/>
    <w:rsid w:val="001A7177"/>
    <w:pPr>
      <w:spacing w:line="480" w:lineRule="auto"/>
      <w:outlineLvl w:val="2"/>
    </w:pPr>
    <w:rPr>
      <w:rFonts w:eastAsiaTheme="majorEastAsia"/>
      <w:b/>
      <w:bCs/>
      <w:color w:val="833C0B" w:themeColor="accent2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Thesis SubHeading Char"/>
    <w:basedOn w:val="DefaultParagraphFont"/>
    <w:link w:val="Heading3"/>
    <w:uiPriority w:val="9"/>
    <w:rsid w:val="001A7177"/>
    <w:rPr>
      <w:rFonts w:ascii="Times New Roman" w:eastAsiaTheme="majorEastAsia" w:hAnsi="Times New Roman" w:cs="Times New Roman"/>
      <w:b/>
      <w:bCs/>
      <w:color w:val="833C0B" w:themeColor="accent2" w:themeShade="80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1A7177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A717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46</Words>
  <Characters>7108</Characters>
  <Application>Microsoft Office Word</Application>
  <DocSecurity>0</DocSecurity>
  <Lines>59</Lines>
  <Paragraphs>16</Paragraphs>
  <ScaleCrop>false</ScaleCrop>
  <Company/>
  <LinksUpToDate>false</LinksUpToDate>
  <CharactersWithSpaces>8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Arora</dc:creator>
  <cp:keywords/>
  <dc:description/>
  <cp:lastModifiedBy>Kaitlyn Reynolds</cp:lastModifiedBy>
  <cp:revision>2</cp:revision>
  <dcterms:created xsi:type="dcterms:W3CDTF">2022-10-26T00:35:00Z</dcterms:created>
  <dcterms:modified xsi:type="dcterms:W3CDTF">2022-11-11T21:52:00Z</dcterms:modified>
</cp:coreProperties>
</file>